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0DC" w:rsidRDefault="003A1536" w:rsidP="003B00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 1</w:t>
      </w:r>
    </w:p>
    <w:p w:rsidR="003A1536" w:rsidRDefault="003A1536" w:rsidP="003B00DC">
      <w:pP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p w:rsidR="0043302A" w:rsidRDefault="00D51081" w:rsidP="0043302A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="008270AE" w:rsidRPr="008270AE">
        <w:rPr>
          <w:rFonts w:ascii="Times New Roman" w:hAnsi="Times New Roman" w:cs="Times New Roman"/>
          <w:sz w:val="24"/>
          <w:szCs w:val="24"/>
          <w:lang w:val="en-GB"/>
        </w:rPr>
        <w:t>esults of the antibiotic susceptibility tests of the bacterial strains used in this study</w:t>
      </w:r>
      <w:r w:rsidR="008270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</w:p>
    <w:p w:rsidR="0043302A" w:rsidRPr="008270AE" w:rsidRDefault="008270AE" w:rsidP="0043302A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Strain no.1-4; Drug-sensitive strains of </w:t>
      </w:r>
      <w:r w:rsidRPr="00D40918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5-12; (ESBL)-producing strains of </w:t>
      </w:r>
      <w:r w:rsidRPr="008270AE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13-19; Drug-sensitive strains of </w:t>
      </w:r>
      <w:r w:rsidRPr="008270AE">
        <w:rPr>
          <w:rFonts w:ascii="Times New Roman" w:hAnsi="Times New Roman" w:cs="Times New Roman"/>
          <w:i/>
          <w:sz w:val="24"/>
          <w:szCs w:val="24"/>
          <w:lang w:val="en-GB"/>
        </w:rPr>
        <w:t>P. aeruginosa</w:t>
      </w:r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20-28; </w:t>
      </w:r>
      <w:r w:rsidRPr="008270AE">
        <w:rPr>
          <w:rFonts w:ascii="Times New Roman" w:hAnsi="Times New Roman" w:cs="Times New Roman"/>
          <w:i/>
          <w:sz w:val="24"/>
          <w:szCs w:val="24"/>
          <w:lang w:val="en-GB"/>
        </w:rPr>
        <w:t>multi-drug-resistant P. aeruginosa</w:t>
      </w:r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 (MDRP).</w:t>
      </w:r>
    </w:p>
    <w:p w:rsidR="008270AE" w:rsidRPr="008270AE" w:rsidRDefault="008270AE" w:rsidP="0043302A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>：</w:t>
      </w: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ensitive, R</w:t>
      </w: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>：</w:t>
      </w: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Resistance, I</w:t>
      </w: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>：</w:t>
      </w: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termediate, NT</w:t>
      </w: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>：</w:t>
      </w:r>
      <w:r w:rsidRPr="008270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Not tested.</w:t>
      </w:r>
    </w:p>
    <w:p w:rsidR="00415ADE" w:rsidRDefault="008270AE" w:rsidP="0043302A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ABPC: ampicillin, PIPC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piperacillin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TAZ/PIPC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tazobactam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piperacillin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CPDX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cefpodoxime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proxetil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CEZ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cefazolin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CMZ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cefmetazole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FMOX: flomoxef, CAZ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ceftazidime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CTX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cefotaxime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CPZ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cefoperazone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CFPM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cefepime</w:t>
      </w:r>
      <w:proofErr w:type="spellEnd"/>
      <w:r w:rsidR="004330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AZT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aztreonam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IPM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imipenem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LVFX: levofloxacin, AMK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amikacin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GM: gentamicin, ST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sulfamethoxazole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-trimethoprim, MINO: minocycline, TOB: tobramycin, CPFX: ciprofloxacin, CZOP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cefozopran</w:t>
      </w:r>
      <w:proofErr w:type="spellEnd"/>
      <w:r w:rsidRPr="008270AE">
        <w:rPr>
          <w:rFonts w:ascii="Times New Roman" w:hAnsi="Times New Roman" w:cs="Times New Roman"/>
          <w:sz w:val="24"/>
          <w:szCs w:val="24"/>
          <w:lang w:val="en-GB"/>
        </w:rPr>
        <w:t xml:space="preserve">, MEPM: </w:t>
      </w:r>
      <w:proofErr w:type="spellStart"/>
      <w:r w:rsidRPr="008270AE">
        <w:rPr>
          <w:rFonts w:ascii="Times New Roman" w:hAnsi="Times New Roman" w:cs="Times New Roman"/>
          <w:sz w:val="24"/>
          <w:szCs w:val="24"/>
          <w:lang w:val="en-GB"/>
        </w:rPr>
        <w:t>meropenem</w:t>
      </w:r>
      <w:proofErr w:type="spellEnd"/>
      <w:r w:rsidR="0043302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8270AE">
        <w:rPr>
          <w:rFonts w:ascii="Times New Roman" w:hAnsi="Times New Roman" w:cs="Times New Roman"/>
          <w:sz w:val="24"/>
          <w:szCs w:val="24"/>
          <w:lang w:val="en-GB"/>
        </w:rPr>
        <w:t>AMPC/CV: amoxicillin/clavulanic acid.</w:t>
      </w:r>
    </w:p>
    <w:p w:rsidR="0043302A" w:rsidRDefault="0043302A" w:rsidP="0043302A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:rsidR="00651352" w:rsidRDefault="00651352" w:rsidP="0043302A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:rsidR="0043302A" w:rsidRPr="009E2BCD" w:rsidRDefault="0043302A" w:rsidP="0043302A">
      <w:pPr>
        <w:rPr>
          <w:rFonts w:ascii="Times New Roman" w:hAnsi="Times New Roman" w:cs="Times New Roman"/>
          <w:b/>
          <w:sz w:val="24"/>
          <w:szCs w:val="24"/>
        </w:rPr>
      </w:pPr>
      <w:r w:rsidRPr="009E2BCD">
        <w:rPr>
          <w:rFonts w:ascii="Times New Roman" w:hAnsi="Times New Roman" w:cs="Times New Roman" w:hint="eastAsia"/>
          <w:b/>
          <w:sz w:val="24"/>
          <w:szCs w:val="24"/>
        </w:rPr>
        <w:t>Supplementary Figure 1</w:t>
      </w:r>
    </w:p>
    <w:p w:rsidR="00376006" w:rsidRPr="009E2BCD" w:rsidRDefault="00376006" w:rsidP="0043302A">
      <w:pPr>
        <w:rPr>
          <w:rFonts w:ascii="Times New Roman" w:hAnsi="Times New Roman" w:cs="Times New Roman"/>
          <w:b/>
          <w:strike/>
          <w:sz w:val="24"/>
          <w:szCs w:val="24"/>
        </w:rPr>
      </w:pPr>
    </w:p>
    <w:p w:rsidR="00E237B8" w:rsidRPr="009E2BCD" w:rsidRDefault="00E237B8" w:rsidP="00E237B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E2BCD">
        <w:rPr>
          <w:rFonts w:ascii="Times New Roman" w:hAnsi="Times New Roman" w:cs="Times New Roman"/>
          <w:sz w:val="24"/>
          <w:szCs w:val="24"/>
        </w:rPr>
        <w:t xml:space="preserve">Effect of IVIG on NETs formation by human neutrophils. </w:t>
      </w:r>
    </w:p>
    <w:p w:rsidR="00E7343C" w:rsidRPr="009E2BCD" w:rsidRDefault="00E237B8" w:rsidP="00E237B8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r w:rsidRPr="009E2BCD">
        <w:rPr>
          <w:rFonts w:ascii="Times New Roman" w:hAnsi="Times New Roman" w:cs="Times New Roman"/>
          <w:sz w:val="24"/>
          <w:szCs w:val="24"/>
        </w:rPr>
        <w:t xml:space="preserve">The Effect of IVIG on NETs formation in the presence of drug-resistant 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>. The magnified images are representative of the entire sample. “Control”, sample contains neutrophils alone; “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 xml:space="preserve">”, sample contains both neutrophils and 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>; “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 xml:space="preserve"> + IVIG”, sample contains neutrophils, 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>, and IVIG; “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 xml:space="preserve"> + IVIG + DNase”, sample contains neutrophils, 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>, IVIG, and DNase. Each sample contained 1% IgG-free serum. The right panel shows a magnified image of the rectangle shown on the “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 xml:space="preserve"> + IVIG” sample. The arrow indicates </w:t>
      </w:r>
      <w:r w:rsidRPr="009E2BCD">
        <w:rPr>
          <w:rFonts w:ascii="Times New Roman" w:hAnsi="Times New Roman" w:cs="Times New Roman"/>
          <w:i/>
          <w:sz w:val="24"/>
          <w:szCs w:val="24"/>
        </w:rPr>
        <w:t>E. coli</w:t>
      </w:r>
      <w:r w:rsidRPr="009E2BCD">
        <w:rPr>
          <w:rFonts w:ascii="Times New Roman" w:hAnsi="Times New Roman" w:cs="Times New Roman"/>
          <w:sz w:val="24"/>
          <w:szCs w:val="24"/>
        </w:rPr>
        <w:t xml:space="preserve"> trapped by NETs. Data are representative of three independent experiments</w:t>
      </w:r>
      <w:r w:rsidR="00C65F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5FDD" w:rsidRPr="00A02A71">
        <w:rPr>
          <w:rFonts w:ascii="Times New Roman" w:hAnsi="Times New Roman" w:cs="Times New Roman"/>
          <w:sz w:val="24"/>
          <w:szCs w:val="24"/>
        </w:rPr>
        <w:t>using different bacterial strains respectively</w:t>
      </w:r>
      <w:r w:rsidRPr="00A02A71">
        <w:rPr>
          <w:rFonts w:ascii="Times New Roman" w:hAnsi="Times New Roman" w:cs="Times New Roman"/>
          <w:sz w:val="24"/>
          <w:szCs w:val="24"/>
        </w:rPr>
        <w:t>.</w:t>
      </w:r>
    </w:p>
    <w:p w:rsidR="00E7343C" w:rsidRPr="008270AE" w:rsidRDefault="00E7343C" w:rsidP="00E7343C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:rsidR="00E7343C" w:rsidRPr="00C65FDD" w:rsidRDefault="00E7343C">
      <w:pPr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E7343C" w:rsidRPr="00C65FDD" w:rsidSect="00CA1566"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BFA" w:rsidRDefault="00810BFA" w:rsidP="003F2450">
      <w:r>
        <w:separator/>
      </w:r>
    </w:p>
  </w:endnote>
  <w:endnote w:type="continuationSeparator" w:id="0">
    <w:p w:rsidR="00810BFA" w:rsidRDefault="00810BFA" w:rsidP="003F2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伊藤" w:date="2014-05-16T10:32:00Z"/>
  <w:sdt>
    <w:sdtPr>
      <w:id w:val="947284024"/>
      <w:docPartObj>
        <w:docPartGallery w:val="Page Numbers (Bottom of Page)"/>
        <w:docPartUnique/>
      </w:docPartObj>
    </w:sdtPr>
    <w:sdtEndPr/>
    <w:sdtContent>
      <w:customXmlInsRangeEnd w:id="1"/>
      <w:p w:rsidR="00423D34" w:rsidRDefault="00423D34">
        <w:pPr>
          <w:pStyle w:val="ac"/>
          <w:jc w:val="center"/>
          <w:rPr>
            <w:ins w:id="2" w:author="伊藤" w:date="2014-05-16T10:32:00Z"/>
          </w:rPr>
        </w:pPr>
        <w:ins w:id="3" w:author="伊藤" w:date="2014-05-16T10:32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134DBC" w:rsidRPr="00134DBC">
          <w:rPr>
            <w:noProof/>
            <w:lang w:val="ja-JP"/>
          </w:rPr>
          <w:t>1</w:t>
        </w:r>
        <w:ins w:id="4" w:author="伊藤" w:date="2014-05-16T10:32:00Z">
          <w:r>
            <w:fldChar w:fldCharType="end"/>
          </w:r>
        </w:ins>
      </w:p>
      <w:customXmlInsRangeStart w:id="5" w:author="伊藤" w:date="2014-05-16T10:32:00Z"/>
    </w:sdtContent>
  </w:sdt>
  <w:customXmlInsRangeEnd w:id="5"/>
  <w:p w:rsidR="00423D34" w:rsidRDefault="00423D34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BFA" w:rsidRDefault="00810BFA" w:rsidP="003F2450">
      <w:r>
        <w:separator/>
      </w:r>
    </w:p>
  </w:footnote>
  <w:footnote w:type="continuationSeparator" w:id="0">
    <w:p w:rsidR="00810BFA" w:rsidRDefault="00810BFA" w:rsidP="003F24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B27D3D"/>
    <w:multiLevelType w:val="hybridMultilevel"/>
    <w:tmpl w:val="A5680024"/>
    <w:lvl w:ilvl="0" w:tplc="BB84483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D480282"/>
    <w:multiLevelType w:val="hybridMultilevel"/>
    <w:tmpl w:val="3F3AE066"/>
    <w:lvl w:ilvl="0" w:tplc="091254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152780B"/>
    <w:multiLevelType w:val="hybridMultilevel"/>
    <w:tmpl w:val="AA180722"/>
    <w:lvl w:ilvl="0" w:tplc="F0B4BE50">
      <w:start w:val="1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9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10" w:hanging="420"/>
      </w:pPr>
    </w:lvl>
    <w:lvl w:ilvl="3" w:tplc="0409000F" w:tentative="1">
      <w:start w:val="1"/>
      <w:numFmt w:val="decimal"/>
      <w:lvlText w:val="%4."/>
      <w:lvlJc w:val="left"/>
      <w:pPr>
        <w:ind w:left="2530" w:hanging="420"/>
      </w:pPr>
    </w:lvl>
    <w:lvl w:ilvl="4" w:tplc="04090017" w:tentative="1">
      <w:start w:val="1"/>
      <w:numFmt w:val="aiueoFullWidth"/>
      <w:lvlText w:val="(%5)"/>
      <w:lvlJc w:val="left"/>
      <w:pPr>
        <w:ind w:left="295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70" w:hanging="420"/>
      </w:pPr>
    </w:lvl>
    <w:lvl w:ilvl="6" w:tplc="0409000F" w:tentative="1">
      <w:start w:val="1"/>
      <w:numFmt w:val="decimal"/>
      <w:lvlText w:val="%7."/>
      <w:lvlJc w:val="left"/>
      <w:pPr>
        <w:ind w:left="3790" w:hanging="420"/>
      </w:pPr>
    </w:lvl>
    <w:lvl w:ilvl="7" w:tplc="04090017" w:tentative="1">
      <w:start w:val="1"/>
      <w:numFmt w:val="aiueoFullWidth"/>
      <w:lvlText w:val="(%8)"/>
      <w:lvlJc w:val="left"/>
      <w:pPr>
        <w:ind w:left="421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30" w:hanging="420"/>
      </w:pPr>
    </w:lvl>
  </w:abstractNum>
  <w:abstractNum w:abstractNumId="3">
    <w:nsid w:val="223A4EFA"/>
    <w:multiLevelType w:val="hybridMultilevel"/>
    <w:tmpl w:val="1C6CAA7C"/>
    <w:lvl w:ilvl="0" w:tplc="B27AA16C">
      <w:start w:val="2"/>
      <w:numFmt w:val="lowerLetter"/>
      <w:lvlText w:val="%1.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5F00364"/>
    <w:multiLevelType w:val="hybridMultilevel"/>
    <w:tmpl w:val="EE0257EC"/>
    <w:lvl w:ilvl="0" w:tplc="F5A8E6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F4C01CE"/>
    <w:multiLevelType w:val="hybridMultilevel"/>
    <w:tmpl w:val="147C4E98"/>
    <w:lvl w:ilvl="0" w:tplc="A98E3344">
      <w:start w:val="1"/>
      <w:numFmt w:val="lowerLetter"/>
      <w:lvlText w:val="%1.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6">
    <w:nsid w:val="49102AAC"/>
    <w:multiLevelType w:val="hybridMultilevel"/>
    <w:tmpl w:val="E1F40308"/>
    <w:lvl w:ilvl="0" w:tplc="036A5D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>
    <w:nsid w:val="60502C9D"/>
    <w:multiLevelType w:val="hybridMultilevel"/>
    <w:tmpl w:val="E46EE036"/>
    <w:lvl w:ilvl="0" w:tplc="E08ABF98">
      <w:start w:val="1"/>
      <w:numFmt w:val="lowerLetter"/>
      <w:lvlText w:val="%1."/>
      <w:lvlJc w:val="left"/>
      <w:pPr>
        <w:ind w:left="50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3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3" w:hanging="420"/>
      </w:pPr>
    </w:lvl>
    <w:lvl w:ilvl="3" w:tplc="0409000F" w:tentative="1">
      <w:start w:val="1"/>
      <w:numFmt w:val="decimal"/>
      <w:lvlText w:val="%4."/>
      <w:lvlJc w:val="left"/>
      <w:pPr>
        <w:ind w:left="1823" w:hanging="420"/>
      </w:pPr>
    </w:lvl>
    <w:lvl w:ilvl="4" w:tplc="04090017" w:tentative="1">
      <w:start w:val="1"/>
      <w:numFmt w:val="aiueoFullWidth"/>
      <w:lvlText w:val="(%5)"/>
      <w:lvlJc w:val="left"/>
      <w:pPr>
        <w:ind w:left="2243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3" w:hanging="420"/>
      </w:pPr>
    </w:lvl>
    <w:lvl w:ilvl="6" w:tplc="0409000F" w:tentative="1">
      <w:start w:val="1"/>
      <w:numFmt w:val="decimal"/>
      <w:lvlText w:val="%7."/>
      <w:lvlJc w:val="left"/>
      <w:pPr>
        <w:ind w:left="3083" w:hanging="420"/>
      </w:pPr>
    </w:lvl>
    <w:lvl w:ilvl="7" w:tplc="04090017" w:tentative="1">
      <w:start w:val="1"/>
      <w:numFmt w:val="aiueoFullWidth"/>
      <w:lvlText w:val="(%8)"/>
      <w:lvlJc w:val="left"/>
      <w:pPr>
        <w:ind w:left="3503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3" w:hanging="420"/>
      </w:pPr>
    </w:lvl>
  </w:abstractNum>
  <w:abstractNum w:abstractNumId="8">
    <w:nsid w:val="60877214"/>
    <w:multiLevelType w:val="hybridMultilevel"/>
    <w:tmpl w:val="A0BCDFC2"/>
    <w:lvl w:ilvl="0" w:tplc="091254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63336ABD"/>
    <w:multiLevelType w:val="hybridMultilevel"/>
    <w:tmpl w:val="03C4DCD6"/>
    <w:lvl w:ilvl="0" w:tplc="0D0243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6AB15879"/>
    <w:multiLevelType w:val="hybridMultilevel"/>
    <w:tmpl w:val="31002ABC"/>
    <w:lvl w:ilvl="0" w:tplc="5438562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AE812F2"/>
    <w:multiLevelType w:val="hybridMultilevel"/>
    <w:tmpl w:val="52F028F4"/>
    <w:lvl w:ilvl="0" w:tplc="D43C83A2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12">
    <w:nsid w:val="778E6189"/>
    <w:multiLevelType w:val="hybridMultilevel"/>
    <w:tmpl w:val="8F2E8556"/>
    <w:lvl w:ilvl="0" w:tplc="8B5EF5A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86B75A5"/>
    <w:multiLevelType w:val="hybridMultilevel"/>
    <w:tmpl w:val="52F028F4"/>
    <w:lvl w:ilvl="0" w:tplc="D43C83A2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14">
    <w:nsid w:val="7B8A26F2"/>
    <w:multiLevelType w:val="hybridMultilevel"/>
    <w:tmpl w:val="0A3E5D5A"/>
    <w:lvl w:ilvl="0" w:tplc="1BC823B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48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ind w:left="2388" w:hanging="420"/>
      </w:pPr>
    </w:lvl>
    <w:lvl w:ilvl="4" w:tplc="04090017" w:tentative="1">
      <w:start w:val="1"/>
      <w:numFmt w:val="aiueoFullWidth"/>
      <w:lvlText w:val="(%5)"/>
      <w:lvlJc w:val="left"/>
      <w:pPr>
        <w:ind w:left="2808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ind w:left="3648" w:hanging="420"/>
      </w:pPr>
    </w:lvl>
    <w:lvl w:ilvl="7" w:tplc="04090017" w:tentative="1">
      <w:start w:val="1"/>
      <w:numFmt w:val="aiueoFullWidth"/>
      <w:lvlText w:val="(%8)"/>
      <w:lvlJc w:val="left"/>
      <w:pPr>
        <w:ind w:left="4068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8" w:hanging="420"/>
      </w:pPr>
    </w:lvl>
  </w:abstractNum>
  <w:abstractNum w:abstractNumId="15">
    <w:nsid w:val="7CA87CA9"/>
    <w:multiLevelType w:val="hybridMultilevel"/>
    <w:tmpl w:val="E70C46F8"/>
    <w:lvl w:ilvl="0" w:tplc="BB261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12"/>
  </w:num>
  <w:num w:numId="3">
    <w:abstractNumId w:val="11"/>
  </w:num>
  <w:num w:numId="4">
    <w:abstractNumId w:val="10"/>
  </w:num>
  <w:num w:numId="5">
    <w:abstractNumId w:val="13"/>
  </w:num>
  <w:num w:numId="6">
    <w:abstractNumId w:val="9"/>
  </w:num>
  <w:num w:numId="7">
    <w:abstractNumId w:val="2"/>
  </w:num>
  <w:num w:numId="8">
    <w:abstractNumId w:val="0"/>
  </w:num>
  <w:num w:numId="9">
    <w:abstractNumId w:val="8"/>
  </w:num>
  <w:num w:numId="10">
    <w:abstractNumId w:val="6"/>
  </w:num>
  <w:num w:numId="11">
    <w:abstractNumId w:val="14"/>
  </w:num>
  <w:num w:numId="12">
    <w:abstractNumId w:val="1"/>
  </w:num>
  <w:num w:numId="13">
    <w:abstractNumId w:val="7"/>
  </w:num>
  <w:num w:numId="14">
    <w:abstractNumId w:val="5"/>
  </w:num>
  <w:num w:numId="15">
    <w:abstractNumId w:val="3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0DC"/>
    <w:rsid w:val="00004F13"/>
    <w:rsid w:val="00022CF1"/>
    <w:rsid w:val="000A0BB0"/>
    <w:rsid w:val="000E368D"/>
    <w:rsid w:val="000E4468"/>
    <w:rsid w:val="000E54F0"/>
    <w:rsid w:val="00104D92"/>
    <w:rsid w:val="001052D2"/>
    <w:rsid w:val="00106396"/>
    <w:rsid w:val="001301F1"/>
    <w:rsid w:val="00134DBC"/>
    <w:rsid w:val="001644CF"/>
    <w:rsid w:val="00183F3C"/>
    <w:rsid w:val="00187D8E"/>
    <w:rsid w:val="0019279B"/>
    <w:rsid w:val="001A0AEA"/>
    <w:rsid w:val="001B0C24"/>
    <w:rsid w:val="001C5070"/>
    <w:rsid w:val="001C5695"/>
    <w:rsid w:val="0020397F"/>
    <w:rsid w:val="002055FC"/>
    <w:rsid w:val="00216C94"/>
    <w:rsid w:val="00221DCA"/>
    <w:rsid w:val="00235AA4"/>
    <w:rsid w:val="002456B7"/>
    <w:rsid w:val="00247C87"/>
    <w:rsid w:val="00247FC7"/>
    <w:rsid w:val="0027296D"/>
    <w:rsid w:val="00273645"/>
    <w:rsid w:val="00292632"/>
    <w:rsid w:val="002C77AD"/>
    <w:rsid w:val="002D633C"/>
    <w:rsid w:val="002E279E"/>
    <w:rsid w:val="002E2E1F"/>
    <w:rsid w:val="003268F1"/>
    <w:rsid w:val="003279FF"/>
    <w:rsid w:val="00344A35"/>
    <w:rsid w:val="00354A15"/>
    <w:rsid w:val="003720E0"/>
    <w:rsid w:val="00376006"/>
    <w:rsid w:val="00376AEC"/>
    <w:rsid w:val="003776E8"/>
    <w:rsid w:val="003A1536"/>
    <w:rsid w:val="003B00DC"/>
    <w:rsid w:val="003C0DCD"/>
    <w:rsid w:val="003C1C2A"/>
    <w:rsid w:val="003C3470"/>
    <w:rsid w:val="003E2922"/>
    <w:rsid w:val="003E3F56"/>
    <w:rsid w:val="003F2450"/>
    <w:rsid w:val="00415ADE"/>
    <w:rsid w:val="00423260"/>
    <w:rsid w:val="00423D34"/>
    <w:rsid w:val="0043302A"/>
    <w:rsid w:val="0043335C"/>
    <w:rsid w:val="00436174"/>
    <w:rsid w:val="00452BE8"/>
    <w:rsid w:val="004609C8"/>
    <w:rsid w:val="00461418"/>
    <w:rsid w:val="00463B16"/>
    <w:rsid w:val="004954AC"/>
    <w:rsid w:val="004A6A88"/>
    <w:rsid w:val="004B21E9"/>
    <w:rsid w:val="004B55B4"/>
    <w:rsid w:val="004C621A"/>
    <w:rsid w:val="004E777E"/>
    <w:rsid w:val="004F7FD4"/>
    <w:rsid w:val="0050654A"/>
    <w:rsid w:val="00511CD9"/>
    <w:rsid w:val="00515BDF"/>
    <w:rsid w:val="005407A4"/>
    <w:rsid w:val="005524F7"/>
    <w:rsid w:val="00556596"/>
    <w:rsid w:val="00570BC6"/>
    <w:rsid w:val="005748AF"/>
    <w:rsid w:val="0057500B"/>
    <w:rsid w:val="005B1299"/>
    <w:rsid w:val="005B44AA"/>
    <w:rsid w:val="005E1DE0"/>
    <w:rsid w:val="005F1826"/>
    <w:rsid w:val="006023EB"/>
    <w:rsid w:val="00602914"/>
    <w:rsid w:val="00605646"/>
    <w:rsid w:val="006140FF"/>
    <w:rsid w:val="0064778F"/>
    <w:rsid w:val="00651352"/>
    <w:rsid w:val="0067770B"/>
    <w:rsid w:val="00681234"/>
    <w:rsid w:val="006931E9"/>
    <w:rsid w:val="00697879"/>
    <w:rsid w:val="00710430"/>
    <w:rsid w:val="00720132"/>
    <w:rsid w:val="007267F1"/>
    <w:rsid w:val="0076152F"/>
    <w:rsid w:val="0076386D"/>
    <w:rsid w:val="00774EEA"/>
    <w:rsid w:val="00797CEF"/>
    <w:rsid w:val="007B7A5C"/>
    <w:rsid w:val="007C36CB"/>
    <w:rsid w:val="007F68BD"/>
    <w:rsid w:val="0080418E"/>
    <w:rsid w:val="00810BFA"/>
    <w:rsid w:val="00812327"/>
    <w:rsid w:val="008141E1"/>
    <w:rsid w:val="00825570"/>
    <w:rsid w:val="0082581F"/>
    <w:rsid w:val="008270AE"/>
    <w:rsid w:val="0083154E"/>
    <w:rsid w:val="00873573"/>
    <w:rsid w:val="00885925"/>
    <w:rsid w:val="00894CA0"/>
    <w:rsid w:val="008C506C"/>
    <w:rsid w:val="008E0651"/>
    <w:rsid w:val="008E191C"/>
    <w:rsid w:val="008E29C8"/>
    <w:rsid w:val="00922607"/>
    <w:rsid w:val="00963018"/>
    <w:rsid w:val="0097153B"/>
    <w:rsid w:val="0097531F"/>
    <w:rsid w:val="00981D63"/>
    <w:rsid w:val="009D0EE0"/>
    <w:rsid w:val="009D6DE2"/>
    <w:rsid w:val="009E2BCD"/>
    <w:rsid w:val="009F46DF"/>
    <w:rsid w:val="00A02A71"/>
    <w:rsid w:val="00A07D80"/>
    <w:rsid w:val="00A362EE"/>
    <w:rsid w:val="00A37AC9"/>
    <w:rsid w:val="00A40F45"/>
    <w:rsid w:val="00A4427A"/>
    <w:rsid w:val="00A511F8"/>
    <w:rsid w:val="00A97A20"/>
    <w:rsid w:val="00AA3BF0"/>
    <w:rsid w:val="00AF3CAC"/>
    <w:rsid w:val="00B014C2"/>
    <w:rsid w:val="00B02417"/>
    <w:rsid w:val="00B401F7"/>
    <w:rsid w:val="00BE5EE6"/>
    <w:rsid w:val="00C108EB"/>
    <w:rsid w:val="00C15868"/>
    <w:rsid w:val="00C24E89"/>
    <w:rsid w:val="00C611D1"/>
    <w:rsid w:val="00C6467D"/>
    <w:rsid w:val="00C65FDD"/>
    <w:rsid w:val="00C93AF7"/>
    <w:rsid w:val="00CA1566"/>
    <w:rsid w:val="00CB2422"/>
    <w:rsid w:val="00D21A49"/>
    <w:rsid w:val="00D277F3"/>
    <w:rsid w:val="00D40918"/>
    <w:rsid w:val="00D43BBE"/>
    <w:rsid w:val="00D51081"/>
    <w:rsid w:val="00D550BF"/>
    <w:rsid w:val="00D72862"/>
    <w:rsid w:val="00D93FBB"/>
    <w:rsid w:val="00DA5549"/>
    <w:rsid w:val="00DB02CC"/>
    <w:rsid w:val="00DC5B45"/>
    <w:rsid w:val="00DD4144"/>
    <w:rsid w:val="00E11222"/>
    <w:rsid w:val="00E15DAE"/>
    <w:rsid w:val="00E237B8"/>
    <w:rsid w:val="00E531F9"/>
    <w:rsid w:val="00E575E0"/>
    <w:rsid w:val="00E6746F"/>
    <w:rsid w:val="00E7343C"/>
    <w:rsid w:val="00E803A5"/>
    <w:rsid w:val="00E85A78"/>
    <w:rsid w:val="00EA415F"/>
    <w:rsid w:val="00EA5D30"/>
    <w:rsid w:val="00EB49D1"/>
    <w:rsid w:val="00EF59C0"/>
    <w:rsid w:val="00EF6E8E"/>
    <w:rsid w:val="00F0036C"/>
    <w:rsid w:val="00F1028C"/>
    <w:rsid w:val="00F12EC1"/>
    <w:rsid w:val="00F15DA6"/>
    <w:rsid w:val="00F20B8F"/>
    <w:rsid w:val="00F22A41"/>
    <w:rsid w:val="00F41801"/>
    <w:rsid w:val="00F76687"/>
    <w:rsid w:val="00F93589"/>
    <w:rsid w:val="00FB5450"/>
    <w:rsid w:val="00FC3718"/>
    <w:rsid w:val="00FC448B"/>
    <w:rsid w:val="00FE1971"/>
    <w:rsid w:val="00FE4A8D"/>
    <w:rsid w:val="00FE4E39"/>
    <w:rsid w:val="00FE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5:docId w15:val="{86235471-BEAF-4F0B-A36D-5947386CF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B00DC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3B00DC"/>
    <w:rPr>
      <w:rFonts w:ascii="Times New Roman" w:hAnsi="Times New Roman" w:cs="Times New Roman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3B00D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B00DC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3B00D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B00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B00D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3B00DC"/>
    <w:pPr>
      <w:ind w:leftChars="400" w:left="840"/>
    </w:pPr>
  </w:style>
  <w:style w:type="paragraph" w:styleId="aa">
    <w:name w:val="header"/>
    <w:basedOn w:val="a"/>
    <w:link w:val="ab"/>
    <w:uiPriority w:val="99"/>
    <w:unhideWhenUsed/>
    <w:rsid w:val="003B00D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B00DC"/>
  </w:style>
  <w:style w:type="paragraph" w:styleId="ac">
    <w:name w:val="footer"/>
    <w:basedOn w:val="a"/>
    <w:link w:val="ad"/>
    <w:uiPriority w:val="99"/>
    <w:unhideWhenUsed/>
    <w:rsid w:val="003B00D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B00DC"/>
  </w:style>
  <w:style w:type="paragraph" w:styleId="ae">
    <w:name w:val="annotation subject"/>
    <w:basedOn w:val="a5"/>
    <w:next w:val="a5"/>
    <w:link w:val="af"/>
    <w:uiPriority w:val="99"/>
    <w:semiHidden/>
    <w:unhideWhenUsed/>
    <w:rsid w:val="003B00DC"/>
    <w:rPr>
      <w:b/>
      <w:bCs/>
    </w:rPr>
  </w:style>
  <w:style w:type="character" w:customStyle="1" w:styleId="af">
    <w:name w:val="コメント内容 (文字)"/>
    <w:basedOn w:val="a6"/>
    <w:link w:val="ae"/>
    <w:uiPriority w:val="99"/>
    <w:semiHidden/>
    <w:rsid w:val="003B00DC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3B00DC"/>
  </w:style>
  <w:style w:type="character" w:styleId="af1">
    <w:name w:val="line number"/>
    <w:basedOn w:val="a0"/>
    <w:uiPriority w:val="99"/>
    <w:semiHidden/>
    <w:unhideWhenUsed/>
    <w:rsid w:val="00D55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BE0A8-1B0D-412F-9921-4E145C2D5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洋志</dc:creator>
  <cp:lastModifiedBy>Hiroshi Itoh</cp:lastModifiedBy>
  <cp:revision>8</cp:revision>
  <dcterms:created xsi:type="dcterms:W3CDTF">2015-03-10T04:03:00Z</dcterms:created>
  <dcterms:modified xsi:type="dcterms:W3CDTF">2015-04-03T03:43:00Z</dcterms:modified>
</cp:coreProperties>
</file>